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1"/>
        <w:tblpPr w:leftFromText="180" w:rightFromText="180" w:vertAnchor="page" w:horzAnchor="margin" w:tblpY="2129"/>
        <w:tblW w:w="8472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134"/>
        <w:gridCol w:w="1417"/>
        <w:gridCol w:w="1276"/>
        <w:gridCol w:w="1985"/>
      </w:tblGrid>
      <w:tr w:rsidR="00B23838" w:rsidRPr="00B0650D" w:rsidTr="009E43A7">
        <w:trPr>
          <w:trHeight w:val="475"/>
        </w:trPr>
        <w:tc>
          <w:tcPr>
            <w:tcW w:w="1242" w:type="dxa"/>
            <w:vMerge w:val="restart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LCL ID</w:t>
            </w:r>
          </w:p>
        </w:tc>
        <w:tc>
          <w:tcPr>
            <w:tcW w:w="2552" w:type="dxa"/>
            <w:gridSpan w:val="2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proofErr w:type="spellStart"/>
            <w:r w:rsidRPr="00B0650D">
              <w:rPr>
                <w:b/>
              </w:rPr>
              <w:t>Mutation</w:t>
            </w:r>
            <w:proofErr w:type="spellEnd"/>
            <w:r w:rsidRPr="00B0650D">
              <w:rPr>
                <w:b/>
              </w:rPr>
              <w:t xml:space="preserve"> 1</w:t>
            </w:r>
          </w:p>
        </w:tc>
        <w:tc>
          <w:tcPr>
            <w:tcW w:w="2693" w:type="dxa"/>
            <w:gridSpan w:val="2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proofErr w:type="spellStart"/>
            <w:r w:rsidRPr="00B0650D">
              <w:rPr>
                <w:b/>
              </w:rPr>
              <w:t>Mutation</w:t>
            </w:r>
            <w:proofErr w:type="spellEnd"/>
            <w:r w:rsidRPr="00B0650D">
              <w:rPr>
                <w:b/>
              </w:rPr>
              <w:t xml:space="preserve"> 2</w:t>
            </w:r>
          </w:p>
        </w:tc>
        <w:tc>
          <w:tcPr>
            <w:tcW w:w="1985" w:type="dxa"/>
            <w:vMerge w:val="restart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Reference</w:t>
            </w:r>
          </w:p>
        </w:tc>
      </w:tr>
      <w:tr w:rsidR="00B23838" w:rsidRPr="00B0650D" w:rsidTr="009E43A7">
        <w:trPr>
          <w:trHeight w:val="314"/>
        </w:trPr>
        <w:tc>
          <w:tcPr>
            <w:tcW w:w="1242" w:type="dxa"/>
            <w:vMerge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DNA</w:t>
            </w:r>
          </w:p>
        </w:tc>
        <w:tc>
          <w:tcPr>
            <w:tcW w:w="1134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proofErr w:type="spellStart"/>
            <w:r w:rsidRPr="00B0650D">
              <w:rPr>
                <w:b/>
              </w:rPr>
              <w:t>Protein</w:t>
            </w:r>
            <w:proofErr w:type="spellEnd"/>
          </w:p>
        </w:tc>
        <w:tc>
          <w:tcPr>
            <w:tcW w:w="1417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DNA</w:t>
            </w:r>
          </w:p>
        </w:tc>
        <w:tc>
          <w:tcPr>
            <w:tcW w:w="1276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proofErr w:type="spellStart"/>
            <w:r w:rsidRPr="00B0650D">
              <w:rPr>
                <w:b/>
              </w:rPr>
              <w:t>Protein</w:t>
            </w:r>
            <w:proofErr w:type="spellEnd"/>
          </w:p>
        </w:tc>
        <w:tc>
          <w:tcPr>
            <w:tcW w:w="1985" w:type="dxa"/>
            <w:vMerge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</w:p>
        </w:tc>
      </w:tr>
      <w:tr w:rsidR="00B23838" w:rsidRPr="00B0650D" w:rsidTr="009E43A7">
        <w:trPr>
          <w:trHeight w:val="535"/>
        </w:trPr>
        <w:tc>
          <w:tcPr>
            <w:tcW w:w="1242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FA-55</w:t>
            </w:r>
          </w:p>
        </w:tc>
        <w:tc>
          <w:tcPr>
            <w:tcW w:w="1418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.295C&gt;T</w:t>
            </w:r>
          </w:p>
        </w:tc>
        <w:tc>
          <w:tcPr>
            <w:tcW w:w="1134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Q99X</w:t>
            </w:r>
          </w:p>
        </w:tc>
        <w:tc>
          <w:tcPr>
            <w:tcW w:w="1417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.295C&gt;T</w:t>
            </w:r>
          </w:p>
        </w:tc>
        <w:tc>
          <w:tcPr>
            <w:tcW w:w="1276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Q99X</w:t>
            </w:r>
          </w:p>
        </w:tc>
        <w:tc>
          <w:tcPr>
            <w:tcW w:w="1985" w:type="dxa"/>
            <w:vMerge w:val="restart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fldChar w:fldCharType="begin">
                <w:fldData xml:space="preserve">PEVuZE5vdGU+PENpdGU+PEF1dGhvcj5DYXN0ZWxsYTwvQXV0aG9yPjxZZWFyPjIwMTE8L1llYXI+
PFJlY051bT4zNzY8L1JlY051bT48RGlzcGxheVRleHQ+KENhc3RlbGxhIGV0IGFsLCAyMDExKTwv
RGlzcGxheVRleHQ+PHJlY29yZD48cmVjLW51bWJlcj4zNzY8L3JlYy1udW1iZXI+PGZvcmVpZ24t
a2V5cz48a2V5IGFwcD0iRU4iIGRiLWlkPSJ2ZXNzZDA1cGhkdHpkMWUycHpyeHR0ZXl4ZjIyZWF6
cGFkcGYiIHRpbWVzdGFtcD0iMTQxMTM5OTUzMCI+Mzc2PC9rZXk+PC9mb3JlaWduLWtleXM+PHJl
Zi10eXBlIG5hbWU9IkpvdXJuYWwgQXJ0aWNsZSI+MTc8L3JlZi10eXBlPjxjb250cmlidXRvcnM+
PGF1dGhvcnM+PGF1dGhvcj5DYXN0ZWxsYSwgTS48L2F1dGhvcj48YXV0aG9yPlB1am9sLCBSLjwv
YXV0aG9yPjxhdXRob3I+Q2FsbGVuLCBFLjwvYXV0aG9yPjxhdXRob3I+VHJ1amlsbG8sIEouIFAu
PC9hdXRob3I+PGF1dGhvcj5DYXNhZG8sIEouIEEuPC9hdXRob3I+PGF1dGhvcj5HaWxsZSwgSC48
L2F1dGhvcj48YXV0aG9yPkxhY2gsIEYuIFAuPC9hdXRob3I+PGF1dGhvcj5BdWVyYmFjaCwgQS4g
RC48L2F1dGhvcj48YXV0aG9yPlNjaGluZGxlciwgRC48L2F1dGhvcj48YXV0aG9yPkJlbml0ZXos
IEouPC9hdXRob3I+PGF1dGhvcj5Qb3J0bywgQi48L2F1dGhvcj48YXV0aG9yPkZlcnJvLCBULjwv
YXV0aG9yPjxhdXRob3I+TXVub3osIEEuPC9hdXRob3I+PGF1dGhvcj5TZXZpbGxhLCBKLjwvYXV0
aG9yPjxhdXRob3I+TWFkZXJvLCBMLjwvYXV0aG9yPjxhdXRob3I+Q2VsYSwgRS48L2F1dGhvcj48
YXV0aG9yPkJlbGVuZGV6LCBDLjwvYXV0aG9yPjxhdXRob3I+ZGUgSGVyZWRpYSwgQy4gRC48L2F1
dGhvcj48YXV0aG9yPk9saXZlLCBULjwvYXV0aG9yPjxhdXRob3I+ZGUgVG9sZWRvLCBKLiBTLjwv
YXV0aG9yPjxhdXRob3I+QmFkZWxsLCBJLjwvYXV0aG9yPjxhdXRob3I+VG9ycmVudCwgTS48L2F1
dGhvcj48YXV0aG9yPkVzdGVsbGEsIEouPC9hdXRob3I+PGF1dGhvcj5EYXNpLCBBLjwvYXV0aG9y
PjxhdXRob3I+Um9kcmlndWV6LVZpbGxhLCBBLjwvYXV0aG9yPjxhdXRob3I+R29tZXosIFAuPC9h
dXRob3I+PGF1dGhvcj5CYXJib3QsIEouPC9hdXRob3I+PGF1dGhvcj5UYXBpYSwgTS48L2F1dGhv
cj48YXV0aG9yPk1vbGluZXMsIEEuPC9hdXRob3I+PGF1dGhvcj5GaWd1ZXJhLCBBLjwvYXV0aG9y
PjxhdXRob3I+QnVlcmVuLCBKLiBBLjwvYXV0aG9yPjxhdXRob3I+U3VycmFsbGVzLCBKLjwvYXV0
aG9yPjwvYXV0aG9ycz48L2NvbnRyaWJ1dG9ycz48YXV0aC1hZGRyZXNzPkdlbm9tZSBJbnN0YWJp
bGl0eSBhbmQgRE5BIFJlcGFpciBHcm91cCwgRGVwYXJ0bWVudCBvZiBHZW5ldGljcyBhbmQgTWlj
cm9iaW9sb2d5LCBVbml2ZXJzaXRhdCBBdXRvbm9tYSBkZSBCYXJjZWxvbmEsIENhbXB1cyBkZSBC
ZWxsYXRlcnJhIHMvbiwgQmFyY2Vsb25hLCBTcGFpbi48L2F1dGgtYWRkcmVzcz48dGl0bGVzPjx0
aXRsZT5PcmlnaW4sIGZ1bmN0aW9uYWwgcm9sZSwgYW5kIGNsaW5pY2FsIGltcGFjdCBvZiBGYW5j
b25pIGFuZW1pYSBGQU5DQSBtdXRhdGlvbnM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M3NTkt
Njk8L3BhZ2VzPjx2b2x1bWU+MTE3PC92b2x1bWU+PG51bWJlcj4xNDwvbnVtYmVyPjxrZXl3b3Jk
cz48a2V5d29yZD5BZG9sZXNjZW50PC9rZXl3b3JkPjxrZXl3b3JkPkFnZSBvZiBPbnNldDwva2V5
d29yZD48a2V5d29yZD5CYXNlIFNlcXVlbmNlPC9rZXl3b3JkPjxrZXl3b3JkPkNlbGwgQ3VsdHVy
ZSBUZWNobmlxdWVzPC9rZXl3b3JkPjxrZXl3b3JkPkNlbGxzLCBDdWx0dXJlZDwva2V5d29yZD48
a2V5d29yZD5DaGlsZDwva2V5d29yZD48a2V5d29yZD5DaGlsZCwgUHJlc2Nob29sPC9rZXl3b3Jk
PjxrZXl3b3JkPkNocm9tb3NvbWUgQWJlcnJhdGlvbnM8L2tleXdvcmQ+PGtleXdvcmQ+Q29tcGFy
YXRpdmUgR2Vub21pYyBIeWJyaWRpemF0aW9uPC9rZXl3b3JkPjxrZXl3b3JkPkROQSBNdXRhdGlv
bmFsIEFuYWx5c2lzPC9rZXl3b3JkPjxrZXl3b3JkPkZhbmNvbmkgQW5lbWlhL2RpYWdub3Npcy9l
cGlkZW1pb2xvZ3kvKmdlbmV0aWNzLypwYXRob2xvZ3k8L2tleXdvcmQ+PGtleXdvcmQ+RmFuY29u
aSBBbmVtaWEgQ29tcGxlbWVudGF0aW9uIEdyb3VwIEEgUHJvdGVpbi8qZ2VuZXRpY3MvbWV0YWJv
bGlzbS8qcGh5c2lvbG9neTwva2V5d29yZD48a2V5d29yZD5HZW5lIEZyZXF1ZW5jeTwva2V5d29y
ZD48a2V5d29yZD5IdW1hbnM8L2tleXdvcmQ+PGtleXdvcmQ+SW5mYW50PC9rZXl3b3JkPjxrZXl3
b3JkPk1vZGVscywgQmlvbG9naWNhbDwva2V5d29yZD48a2V5d29yZD5Nb2xlY3VsYXIgU2VxdWVu
Y2UgRGF0YTwva2V5d29yZD48a2V5d29yZD4qTXV0YXRpb24vcGh5c2lvbG9neTwva2V5d29yZD48
a2V5d29yZD5QaGVub3R5cGU8L2tleXdvcmQ+PGtleXdvcmQ+U3BhaW4vZXBpZGVtaW9sb2d5PC9r
ZXl3b3JkPjwva2V5d29yZHM+PGRhdGVzPjx5ZWFyPjIwMTE8L3llYXI+PHB1Yi1kYXRlcz48ZGF0
ZT5BcHIgNzwvZGF0ZT48L3B1Yi1kYXRlcz48L2RhdGVzPjxpc2JuPjE1MjgtMDAyMCAoRWxlY3Ry
b25pYykmI3hEOzAwMDYtNDk3MSAoTGlua2luZyk8L2lzYm4+PGFjY2Vzc2lvbi1udW0+MjEyNzMz
MDQ8L2FjY2Vzc2lvbi1udW0+PHVybHM+PHJlbGF0ZWQtdXJscz48dXJsPmh0dHA6Ly93d3cubmNi
aS5ubG0ubmloLmdvdi9wdWJtZWQvMjEyNzMzMDQ8L3VybD48L3JlbGF0ZWQtdXJscz48L3VybHM+
PGN1c3RvbTI+MzA4MzI5NTwvY3VzdG9tMj48ZWxlY3Ryb25pYy1yZXNvdXJjZS1udW0+MTAuMTE4
Mi9ibG9vZC0yMDEwLTA4LTI5OTkxNzwvZWxlY3Ryb25pYy1yZXNvdXJjZS1udW0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N0ZWxsYTwvQXV0aG9yPjxZZWFyPjIwMTE8L1llYXI+
PFJlY051bT4zNzY8L1JlY051bT48RGlzcGxheVRleHQ+KENhc3RlbGxhIGV0IGFsLCAyMDExKTwv
RGlzcGxheVRleHQ+PHJlY29yZD48cmVjLW51bWJlcj4zNzY8L3JlYy1udW1iZXI+PGZvcmVpZ24t
a2V5cz48a2V5IGFwcD0iRU4iIGRiLWlkPSJ2ZXNzZDA1cGhkdHpkMWUycHpyeHR0ZXl4ZjIyZWF6
cGFkcGYiIHRpbWVzdGFtcD0iMTQxMTM5OTUzMCI+Mzc2PC9rZXk+PC9mb3JlaWduLWtleXM+PHJl
Zi10eXBlIG5hbWU9IkpvdXJuYWwgQXJ0aWNsZSI+MTc8L3JlZi10eXBlPjxjb250cmlidXRvcnM+
PGF1dGhvcnM+PGF1dGhvcj5DYXN0ZWxsYSwgTS48L2F1dGhvcj48YXV0aG9yPlB1am9sLCBSLjwv
YXV0aG9yPjxhdXRob3I+Q2FsbGVuLCBFLjwvYXV0aG9yPjxhdXRob3I+VHJ1amlsbG8sIEouIFAu
PC9hdXRob3I+PGF1dGhvcj5DYXNhZG8sIEouIEEuPC9hdXRob3I+PGF1dGhvcj5HaWxsZSwgSC48
L2F1dGhvcj48YXV0aG9yPkxhY2gsIEYuIFAuPC9hdXRob3I+PGF1dGhvcj5BdWVyYmFjaCwgQS4g
RC48L2F1dGhvcj48YXV0aG9yPlNjaGluZGxlciwgRC48L2F1dGhvcj48YXV0aG9yPkJlbml0ZXos
IEouPC9hdXRob3I+PGF1dGhvcj5Qb3J0bywgQi48L2F1dGhvcj48YXV0aG9yPkZlcnJvLCBULjwv
YXV0aG9yPjxhdXRob3I+TXVub3osIEEuPC9hdXRob3I+PGF1dGhvcj5TZXZpbGxhLCBKLjwvYXV0
aG9yPjxhdXRob3I+TWFkZXJvLCBMLjwvYXV0aG9yPjxhdXRob3I+Q2VsYSwgRS48L2F1dGhvcj48
YXV0aG9yPkJlbGVuZGV6LCBDLjwvYXV0aG9yPjxhdXRob3I+ZGUgSGVyZWRpYSwgQy4gRC48L2F1
dGhvcj48YXV0aG9yPk9saXZlLCBULjwvYXV0aG9yPjxhdXRob3I+ZGUgVG9sZWRvLCBKLiBTLjwv
YXV0aG9yPjxhdXRob3I+QmFkZWxsLCBJLjwvYXV0aG9yPjxhdXRob3I+VG9ycmVudCwgTS48L2F1
dGhvcj48YXV0aG9yPkVzdGVsbGEsIEouPC9hdXRob3I+PGF1dGhvcj5EYXNpLCBBLjwvYXV0aG9y
PjxhdXRob3I+Um9kcmlndWV6LVZpbGxhLCBBLjwvYXV0aG9yPjxhdXRob3I+R29tZXosIFAuPC9h
dXRob3I+PGF1dGhvcj5CYXJib3QsIEouPC9hdXRob3I+PGF1dGhvcj5UYXBpYSwgTS48L2F1dGhv
cj48YXV0aG9yPk1vbGluZXMsIEEuPC9hdXRob3I+PGF1dGhvcj5GaWd1ZXJhLCBBLjwvYXV0aG9y
PjxhdXRob3I+QnVlcmVuLCBKLiBBLjwvYXV0aG9yPjxhdXRob3I+U3VycmFsbGVzLCBKLjwvYXV0
aG9yPjwvYXV0aG9ycz48L2NvbnRyaWJ1dG9ycz48YXV0aC1hZGRyZXNzPkdlbm9tZSBJbnN0YWJp
bGl0eSBhbmQgRE5BIFJlcGFpciBHcm91cCwgRGVwYXJ0bWVudCBvZiBHZW5ldGljcyBhbmQgTWlj
cm9iaW9sb2d5LCBVbml2ZXJzaXRhdCBBdXRvbm9tYSBkZSBCYXJjZWxvbmEsIENhbXB1cyBkZSBC
ZWxsYXRlcnJhIHMvbiwgQmFyY2Vsb25hLCBTcGFpbi48L2F1dGgtYWRkcmVzcz48dGl0bGVzPjx0
aXRsZT5PcmlnaW4sIGZ1bmN0aW9uYWwgcm9sZSwgYW5kIGNsaW5pY2FsIGltcGFjdCBvZiBGYW5j
b25pIGFuZW1pYSBGQU5DQSBtdXRhdGlvbnM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M3NTkt
Njk8L3BhZ2VzPjx2b2x1bWU+MTE3PC92b2x1bWU+PG51bWJlcj4xNDwvbnVtYmVyPjxrZXl3b3Jk
cz48a2V5d29yZD5BZG9sZXNjZW50PC9rZXl3b3JkPjxrZXl3b3JkPkFnZSBvZiBPbnNldDwva2V5
d29yZD48a2V5d29yZD5CYXNlIFNlcXVlbmNlPC9rZXl3b3JkPjxrZXl3b3JkPkNlbGwgQ3VsdHVy
ZSBUZWNobmlxdWVzPC9rZXl3b3JkPjxrZXl3b3JkPkNlbGxzLCBDdWx0dXJlZDwva2V5d29yZD48
a2V5d29yZD5DaGlsZDwva2V5d29yZD48a2V5d29yZD5DaGlsZCwgUHJlc2Nob29sPC9rZXl3b3Jk
PjxrZXl3b3JkPkNocm9tb3NvbWUgQWJlcnJhdGlvbnM8L2tleXdvcmQ+PGtleXdvcmQ+Q29tcGFy
YXRpdmUgR2Vub21pYyBIeWJyaWRpemF0aW9uPC9rZXl3b3JkPjxrZXl3b3JkPkROQSBNdXRhdGlv
bmFsIEFuYWx5c2lzPC9rZXl3b3JkPjxrZXl3b3JkPkZhbmNvbmkgQW5lbWlhL2RpYWdub3Npcy9l
cGlkZW1pb2xvZ3kvKmdlbmV0aWNzLypwYXRob2xvZ3k8L2tleXdvcmQ+PGtleXdvcmQ+RmFuY29u
aSBBbmVtaWEgQ29tcGxlbWVudGF0aW9uIEdyb3VwIEEgUHJvdGVpbi8qZ2VuZXRpY3MvbWV0YWJv
bGlzbS8qcGh5c2lvbG9neTwva2V5d29yZD48a2V5d29yZD5HZW5lIEZyZXF1ZW5jeTwva2V5d29y
ZD48a2V5d29yZD5IdW1hbnM8L2tleXdvcmQ+PGtleXdvcmQ+SW5mYW50PC9rZXl3b3JkPjxrZXl3
b3JkPk1vZGVscywgQmlvbG9naWNhbDwva2V5d29yZD48a2V5d29yZD5Nb2xlY3VsYXIgU2VxdWVu
Y2UgRGF0YTwva2V5d29yZD48a2V5d29yZD4qTXV0YXRpb24vcGh5c2lvbG9neTwva2V5d29yZD48
a2V5d29yZD5QaGVub3R5cGU8L2tleXdvcmQ+PGtleXdvcmQ+U3BhaW4vZXBpZGVtaW9sb2d5PC9r
ZXl3b3JkPjwva2V5d29yZHM+PGRhdGVzPjx5ZWFyPjIwMTE8L3llYXI+PHB1Yi1kYXRlcz48ZGF0
ZT5BcHIgNzwvZGF0ZT48L3B1Yi1kYXRlcz48L2RhdGVzPjxpc2JuPjE1MjgtMDAyMCAoRWxlY3Ry
b25pYykmI3hEOzAwMDYtNDk3MSAoTGlua2luZyk8L2lzYm4+PGFjY2Vzc2lvbi1udW0+MjEyNzMz
MDQ8L2FjY2Vzc2lvbi1udW0+PHVybHM+PHJlbGF0ZWQtdXJscz48dXJsPmh0dHA6Ly93d3cubmNi
aS5ubG0ubmloLmdvdi9wdWJtZWQvMjEyNzMzMDQ8L3VybD48L3JlbGF0ZWQtdXJscz48L3VybHM+
PGN1c3RvbTI+MzA4MzI5NTwvY3VzdG9tMj48ZWxlY3Ryb25pYy1yZXNvdXJjZS1udW0+MTAuMTE4
Mi9ibG9vZC0yMDEwLTA4LTI5OTkxNzwvZWxlY3Ryb25pYy1yZXNvdXJjZS1udW0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0650D">
              <w:fldChar w:fldCharType="separate"/>
            </w:r>
            <w:r>
              <w:rPr>
                <w:noProof/>
              </w:rPr>
              <w:t>(Castella et al, 2011)</w:t>
            </w:r>
            <w:r w:rsidRPr="00B0650D">
              <w:fldChar w:fldCharType="end"/>
            </w:r>
          </w:p>
          <w:p w:rsidR="00B23838" w:rsidRPr="00B0650D" w:rsidRDefault="00B23838" w:rsidP="009E43A7">
            <w:pPr>
              <w:jc w:val="center"/>
            </w:pPr>
          </w:p>
        </w:tc>
      </w:tr>
      <w:tr w:rsidR="00B23838" w:rsidRPr="00B0650D" w:rsidTr="009E43A7">
        <w:trPr>
          <w:trHeight w:val="535"/>
        </w:trPr>
        <w:tc>
          <w:tcPr>
            <w:tcW w:w="1242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FA-56</w:t>
            </w:r>
          </w:p>
        </w:tc>
        <w:tc>
          <w:tcPr>
            <w:tcW w:w="1418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.233_236del TTGA</w:t>
            </w:r>
          </w:p>
        </w:tc>
        <w:tc>
          <w:tcPr>
            <w:tcW w:w="1134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178TfsX16</w:t>
            </w:r>
          </w:p>
        </w:tc>
        <w:tc>
          <w:tcPr>
            <w:tcW w:w="1417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.3913C&gt;T</w:t>
            </w:r>
          </w:p>
        </w:tc>
        <w:tc>
          <w:tcPr>
            <w:tcW w:w="1276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L1305F</w:t>
            </w:r>
          </w:p>
        </w:tc>
        <w:tc>
          <w:tcPr>
            <w:tcW w:w="1985" w:type="dxa"/>
            <w:vMerge/>
            <w:vAlign w:val="center"/>
          </w:tcPr>
          <w:p w:rsidR="00B23838" w:rsidRPr="00B0650D" w:rsidRDefault="00B23838" w:rsidP="009E43A7">
            <w:pPr>
              <w:jc w:val="center"/>
            </w:pPr>
          </w:p>
        </w:tc>
      </w:tr>
      <w:tr w:rsidR="00B23838" w:rsidRPr="00B0650D" w:rsidTr="009E43A7">
        <w:trPr>
          <w:trHeight w:val="510"/>
        </w:trPr>
        <w:tc>
          <w:tcPr>
            <w:tcW w:w="1242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FA-122</w:t>
            </w:r>
          </w:p>
        </w:tc>
        <w:tc>
          <w:tcPr>
            <w:tcW w:w="1418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.295C&gt;T</w:t>
            </w:r>
          </w:p>
        </w:tc>
        <w:tc>
          <w:tcPr>
            <w:tcW w:w="1134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Q99X</w:t>
            </w:r>
          </w:p>
        </w:tc>
        <w:tc>
          <w:tcPr>
            <w:tcW w:w="1417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.295C&gt;T</w:t>
            </w:r>
          </w:p>
        </w:tc>
        <w:tc>
          <w:tcPr>
            <w:tcW w:w="1276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Q99X</w:t>
            </w:r>
          </w:p>
        </w:tc>
        <w:tc>
          <w:tcPr>
            <w:tcW w:w="1985" w:type="dxa"/>
            <w:vMerge/>
            <w:vAlign w:val="center"/>
          </w:tcPr>
          <w:p w:rsidR="00B23838" w:rsidRPr="00B0650D" w:rsidRDefault="00B23838" w:rsidP="009E43A7">
            <w:pPr>
              <w:jc w:val="center"/>
            </w:pPr>
          </w:p>
        </w:tc>
      </w:tr>
      <w:tr w:rsidR="00B23838" w:rsidRPr="00B0650D" w:rsidTr="009E43A7">
        <w:trPr>
          <w:trHeight w:val="562"/>
        </w:trPr>
        <w:tc>
          <w:tcPr>
            <w:tcW w:w="1242" w:type="dxa"/>
            <w:vAlign w:val="center"/>
          </w:tcPr>
          <w:p w:rsidR="00B23838" w:rsidRPr="00B0650D" w:rsidRDefault="00B23838" w:rsidP="009E43A7">
            <w:pPr>
              <w:jc w:val="center"/>
              <w:rPr>
                <w:b/>
              </w:rPr>
            </w:pPr>
            <w:r w:rsidRPr="00B0650D">
              <w:rPr>
                <w:b/>
              </w:rPr>
              <w:t>FA-378</w:t>
            </w:r>
          </w:p>
        </w:tc>
        <w:tc>
          <w:tcPr>
            <w:tcW w:w="1418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ex 18-20del</w:t>
            </w:r>
          </w:p>
        </w:tc>
        <w:tc>
          <w:tcPr>
            <w:tcW w:w="1134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 xml:space="preserve">No </w:t>
            </w:r>
            <w:proofErr w:type="spellStart"/>
            <w:r w:rsidRPr="00B0650D">
              <w:t>protein</w:t>
            </w:r>
            <w:proofErr w:type="spellEnd"/>
          </w:p>
        </w:tc>
        <w:tc>
          <w:tcPr>
            <w:tcW w:w="1417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.1873G&gt;C</w:t>
            </w:r>
          </w:p>
        </w:tc>
        <w:tc>
          <w:tcPr>
            <w:tcW w:w="1276" w:type="dxa"/>
            <w:vAlign w:val="center"/>
          </w:tcPr>
          <w:p w:rsidR="00B23838" w:rsidRPr="00B0650D" w:rsidRDefault="00B23838" w:rsidP="009E43A7">
            <w:pPr>
              <w:jc w:val="center"/>
            </w:pPr>
            <w:r w:rsidRPr="00B0650D">
              <w:t>C625S</w:t>
            </w:r>
          </w:p>
        </w:tc>
        <w:tc>
          <w:tcPr>
            <w:tcW w:w="1985" w:type="dxa"/>
            <w:vMerge/>
            <w:vAlign w:val="center"/>
          </w:tcPr>
          <w:p w:rsidR="00B23838" w:rsidRPr="00B0650D" w:rsidRDefault="00B23838" w:rsidP="009E43A7">
            <w:pPr>
              <w:jc w:val="center"/>
            </w:pPr>
          </w:p>
        </w:tc>
      </w:tr>
    </w:tbl>
    <w:p w:rsidR="00B23838" w:rsidRDefault="00B23838" w:rsidP="00B23838">
      <w:pPr>
        <w:ind w:hanging="284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204623">
        <w:rPr>
          <w:rFonts w:ascii="Arial" w:hAnsi="Arial" w:cs="Arial"/>
          <w:b/>
          <w:sz w:val="24"/>
          <w:szCs w:val="24"/>
        </w:rPr>
        <w:t>able EV1</w:t>
      </w:r>
      <w:r w:rsidRPr="00E234A8">
        <w:rPr>
          <w:rFonts w:ascii="Arial" w:hAnsi="Arial" w:cs="Arial"/>
          <w:b/>
        </w:rPr>
        <w:t xml:space="preserve">: </w:t>
      </w:r>
      <w:r w:rsidRPr="00B0650D">
        <w:rPr>
          <w:rFonts w:ascii="Arial" w:hAnsi="Arial" w:cs="Arial"/>
          <w:sz w:val="24"/>
          <w:szCs w:val="24"/>
        </w:rPr>
        <w:t>Mutations previously described in LCLs from FA-A patients.</w:t>
      </w:r>
    </w:p>
    <w:p w:rsidR="002D32BC" w:rsidRDefault="002D32BC">
      <w:bookmarkStart w:id="0" w:name="_GoBack"/>
      <w:bookmarkEnd w:id="0"/>
    </w:p>
    <w:sectPr w:rsidR="002D32BC" w:rsidSect="000420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838"/>
    <w:rsid w:val="002D32BC"/>
    <w:rsid w:val="00B23838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rsid w:val="00B23838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38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rsid w:val="00B23838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38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7-08-09T09:15:00Z</dcterms:created>
  <dcterms:modified xsi:type="dcterms:W3CDTF">2017-08-09T09:15:00Z</dcterms:modified>
</cp:coreProperties>
</file>